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1FA6A" w14:textId="77777777" w:rsidR="00D42894" w:rsidRDefault="00D42894" w:rsidP="00DC3B45">
      <w:pPr>
        <w:rPr>
          <w:rFonts w:ascii="Times New Roman" w:hAnsi="Times New Roman" w:cs="Times New Roman"/>
          <w:b/>
        </w:rPr>
      </w:pPr>
    </w:p>
    <w:p w14:paraId="4E52291B" w14:textId="34243F25" w:rsidR="00CD42CA" w:rsidRPr="00A41919" w:rsidRDefault="00CD42CA" w:rsidP="00DC3B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A41919">
        <w:rPr>
          <w:rFonts w:ascii="Times New Roman" w:hAnsi="Times New Roman" w:cs="Times New Roman"/>
          <w:b/>
        </w:rPr>
        <w:t xml:space="preserve">1 Table. </w:t>
      </w:r>
      <w:r w:rsidRPr="00A41919">
        <w:rPr>
          <w:rFonts w:ascii="Times New Roman" w:hAnsi="Times New Roman" w:cs="Times New Roman"/>
          <w:b/>
        </w:rPr>
        <w:t>Salience Network Connectivity in Controls</w:t>
      </w:r>
    </w:p>
    <w:tbl>
      <w:tblPr>
        <w:tblStyle w:val="TableGrid"/>
        <w:tblW w:w="7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782"/>
        <w:gridCol w:w="1519"/>
        <w:gridCol w:w="806"/>
        <w:gridCol w:w="806"/>
        <w:gridCol w:w="821"/>
        <w:gridCol w:w="846"/>
      </w:tblGrid>
      <w:tr w:rsidR="00CD42CA" w:rsidRPr="003E5FA7" w14:paraId="3064B3EC" w14:textId="77777777" w:rsidTr="00CD42CA">
        <w:trPr>
          <w:jc w:val="center"/>
        </w:trPr>
        <w:tc>
          <w:tcPr>
            <w:tcW w:w="2304" w:type="dxa"/>
            <w:tcBorders>
              <w:top w:val="single" w:sz="4" w:space="0" w:color="auto"/>
            </w:tcBorders>
          </w:tcPr>
          <w:p w14:paraId="23D84F4A" w14:textId="77777777" w:rsidR="00CD42CA" w:rsidRPr="003E5FA7" w:rsidRDefault="00CD42CA" w:rsidP="00E8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C668D65" w14:textId="77777777" w:rsidR="00CD42CA" w:rsidRPr="003E5FA7" w:rsidRDefault="00CD42CA" w:rsidP="00E8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454B286B" w14:textId="77777777" w:rsidR="00CD42CA" w:rsidRPr="003E5FA7" w:rsidRDefault="00CD42CA" w:rsidP="00E8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5A6AB5" w14:textId="77777777" w:rsidR="00CD42CA" w:rsidRPr="003E5FA7" w:rsidRDefault="00CD42CA" w:rsidP="00E877C8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MNI Coordinate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ABC99C9" w14:textId="77777777" w:rsidR="00CD42CA" w:rsidRPr="003E5FA7" w:rsidRDefault="00CD42CA" w:rsidP="00E877C8">
            <w:pPr>
              <w:rPr>
                <w:rFonts w:ascii="Times New Roman" w:hAnsi="Times New Roman" w:cs="Times New Roman"/>
              </w:rPr>
            </w:pPr>
          </w:p>
        </w:tc>
      </w:tr>
      <w:tr w:rsidR="00CD42CA" w:rsidRPr="003E5FA7" w14:paraId="19F9B456" w14:textId="77777777" w:rsidTr="00CD42CA">
        <w:trPr>
          <w:jc w:val="center"/>
        </w:trPr>
        <w:tc>
          <w:tcPr>
            <w:tcW w:w="2304" w:type="dxa"/>
            <w:tcBorders>
              <w:bottom w:val="single" w:sz="4" w:space="0" w:color="auto"/>
            </w:tcBorders>
          </w:tcPr>
          <w:p w14:paraId="08645AF1" w14:textId="77777777" w:rsidR="00CD42CA" w:rsidRPr="003E5FA7" w:rsidRDefault="00CD42CA" w:rsidP="00E877C8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0D0171CC" w14:textId="77777777" w:rsidR="00CD42CA" w:rsidRPr="003E5FA7" w:rsidRDefault="00CD42CA" w:rsidP="00E877C8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B7752F7" w14:textId="77777777" w:rsidR="00CD42CA" w:rsidRPr="003E5FA7" w:rsidRDefault="00CD42CA" w:rsidP="00E877C8">
            <w:pPr>
              <w:jc w:val="center"/>
              <w:rPr>
                <w:rFonts w:ascii="Times New Roman" w:hAnsi="Times New Roman" w:cs="Times New Roman"/>
              </w:rPr>
            </w:pPr>
            <w:r w:rsidRPr="003E5FA7">
              <w:rPr>
                <w:rFonts w:ascii="Times New Roman" w:hAnsi="Times New Roman" w:cs="Times New Roman"/>
              </w:rPr>
              <w:t>Cluster Siz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BB67584" w14:textId="77777777" w:rsidR="00CD42CA" w:rsidRPr="003E5FA7" w:rsidRDefault="00CD42CA" w:rsidP="00E877C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x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1C7341A" w14:textId="77777777" w:rsidR="00CD42CA" w:rsidRPr="003E5FA7" w:rsidRDefault="00CD42CA" w:rsidP="00E877C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y</w:t>
            </w:r>
            <w:proofErr w:type="gram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22699B1" w14:textId="77777777" w:rsidR="00CD42CA" w:rsidRPr="003E5FA7" w:rsidRDefault="00CD42CA" w:rsidP="00E877C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</w:rPr>
              <w:t>z</w:t>
            </w:r>
            <w:proofErr w:type="gramEnd"/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DE309BF" w14:textId="77777777" w:rsidR="00CD42CA" w:rsidRPr="003E5FA7" w:rsidRDefault="00CD42CA" w:rsidP="00E877C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E5FA7">
              <w:rPr>
                <w:rFonts w:ascii="Times New Roman" w:hAnsi="Times New Roman" w:cs="Times New Roman"/>
                <w:i/>
              </w:rPr>
              <w:t>t</w:t>
            </w:r>
            <w:proofErr w:type="gramEnd"/>
            <w:r w:rsidRPr="003E5FA7">
              <w:rPr>
                <w:rFonts w:ascii="Times New Roman" w:hAnsi="Times New Roman" w:cs="Times New Roman"/>
              </w:rPr>
              <w:t>-Value</w:t>
            </w:r>
          </w:p>
        </w:tc>
      </w:tr>
      <w:tr w:rsidR="00CD42CA" w:rsidRPr="003E5FA7" w14:paraId="6E1DB089" w14:textId="77777777" w:rsidTr="00E877C8">
        <w:trPr>
          <w:jc w:val="center"/>
        </w:trPr>
        <w:tc>
          <w:tcPr>
            <w:tcW w:w="2304" w:type="dxa"/>
            <w:tcBorders>
              <w:top w:val="single" w:sz="4" w:space="0" w:color="auto"/>
            </w:tcBorders>
          </w:tcPr>
          <w:p w14:paraId="4F5320D8" w14:textId="0D474E79" w:rsidR="00CD42CA" w:rsidRPr="003E5FA7" w:rsidRDefault="00C0179D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431FE7F8" w14:textId="243AF66A" w:rsidR="00CD42CA" w:rsidRPr="003E5FA7" w:rsidRDefault="00F31F5C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3A12E558" w14:textId="039A3554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04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1F5290E" w14:textId="4DFC81ED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534A786" w14:textId="6B113397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00B8451" w14:textId="0DF52789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4DFF098" w14:textId="19A09C28" w:rsidR="00CD42CA" w:rsidRPr="003E5FA7" w:rsidRDefault="00090E98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8</w:t>
            </w:r>
          </w:p>
        </w:tc>
      </w:tr>
      <w:tr w:rsidR="00CD42CA" w:rsidRPr="003E5FA7" w14:paraId="7A12AAAB" w14:textId="77777777" w:rsidTr="00E877C8">
        <w:trPr>
          <w:jc w:val="center"/>
        </w:trPr>
        <w:tc>
          <w:tcPr>
            <w:tcW w:w="2304" w:type="dxa"/>
          </w:tcPr>
          <w:p w14:paraId="2067401B" w14:textId="10FA7A08" w:rsidR="00CD42CA" w:rsidRPr="003E5FA7" w:rsidRDefault="00C0179D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782" w:type="dxa"/>
          </w:tcPr>
          <w:p w14:paraId="341310E5" w14:textId="050C0B37" w:rsidR="00CD42CA" w:rsidRPr="003E5FA7" w:rsidRDefault="00F31F5C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9" w:type="dxa"/>
          </w:tcPr>
          <w:p w14:paraId="5A7BE6CC" w14:textId="74282E6A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3</w:t>
            </w:r>
          </w:p>
        </w:tc>
        <w:tc>
          <w:tcPr>
            <w:tcW w:w="806" w:type="dxa"/>
          </w:tcPr>
          <w:p w14:paraId="5E52167F" w14:textId="44898A79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06" w:type="dxa"/>
          </w:tcPr>
          <w:p w14:paraId="0E35DFAE" w14:textId="6B92286F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821" w:type="dxa"/>
          </w:tcPr>
          <w:p w14:paraId="43D2CC02" w14:textId="61261A6A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6" w:type="dxa"/>
          </w:tcPr>
          <w:p w14:paraId="08E9529B" w14:textId="52B5EEF3" w:rsidR="00CD42CA" w:rsidRPr="003E5FA7" w:rsidRDefault="0041605B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1</w:t>
            </w:r>
          </w:p>
        </w:tc>
      </w:tr>
      <w:tr w:rsidR="00CD42CA" w:rsidRPr="003E5FA7" w14:paraId="3580771F" w14:textId="77777777" w:rsidTr="00E877C8">
        <w:trPr>
          <w:jc w:val="center"/>
        </w:trPr>
        <w:tc>
          <w:tcPr>
            <w:tcW w:w="2304" w:type="dxa"/>
          </w:tcPr>
          <w:p w14:paraId="2A0ADBE7" w14:textId="4A481CC4" w:rsidR="00CD42CA" w:rsidRPr="003E5FA7" w:rsidRDefault="00C0179D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nsular Co</w:t>
            </w:r>
            <w:r w:rsidR="0041605B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tex</w:t>
            </w:r>
          </w:p>
        </w:tc>
        <w:tc>
          <w:tcPr>
            <w:tcW w:w="782" w:type="dxa"/>
          </w:tcPr>
          <w:p w14:paraId="7DA2E6E9" w14:textId="20BECA4A" w:rsidR="00CD42CA" w:rsidRPr="003E5FA7" w:rsidRDefault="00DF30D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19" w:type="dxa"/>
          </w:tcPr>
          <w:p w14:paraId="6D81691C" w14:textId="0AC7AD62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7</w:t>
            </w:r>
          </w:p>
        </w:tc>
        <w:tc>
          <w:tcPr>
            <w:tcW w:w="806" w:type="dxa"/>
          </w:tcPr>
          <w:p w14:paraId="18AA49BD" w14:textId="29532CA5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06" w:type="dxa"/>
          </w:tcPr>
          <w:p w14:paraId="57DBA728" w14:textId="76E47793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21" w:type="dxa"/>
          </w:tcPr>
          <w:p w14:paraId="20A89F05" w14:textId="35CC471A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46" w:type="dxa"/>
          </w:tcPr>
          <w:p w14:paraId="7FE95575" w14:textId="4193771C" w:rsidR="00CD42CA" w:rsidRPr="003E5FA7" w:rsidRDefault="00090E98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5</w:t>
            </w:r>
          </w:p>
        </w:tc>
      </w:tr>
      <w:tr w:rsidR="00CD42CA" w:rsidRPr="003E5FA7" w14:paraId="6F8645C0" w14:textId="77777777" w:rsidTr="00E877C8">
        <w:trPr>
          <w:jc w:val="center"/>
        </w:trPr>
        <w:tc>
          <w:tcPr>
            <w:tcW w:w="2304" w:type="dxa"/>
          </w:tcPr>
          <w:p w14:paraId="27FEF729" w14:textId="78D07E4B" w:rsidR="00CD42CA" w:rsidRPr="003E5FA7" w:rsidRDefault="00C0179D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782" w:type="dxa"/>
          </w:tcPr>
          <w:p w14:paraId="7B5C9C35" w14:textId="5263448F" w:rsidR="00CD42CA" w:rsidRPr="003E5FA7" w:rsidRDefault="00DF30D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9" w:type="dxa"/>
          </w:tcPr>
          <w:p w14:paraId="2AE1A5ED" w14:textId="7189F8E1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7</w:t>
            </w:r>
          </w:p>
        </w:tc>
        <w:tc>
          <w:tcPr>
            <w:tcW w:w="806" w:type="dxa"/>
          </w:tcPr>
          <w:p w14:paraId="2DA73490" w14:textId="551DD6D5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806" w:type="dxa"/>
          </w:tcPr>
          <w:p w14:paraId="02984C63" w14:textId="74C79666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821" w:type="dxa"/>
          </w:tcPr>
          <w:p w14:paraId="27B71DCD" w14:textId="27E1ABE9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6" w:type="dxa"/>
          </w:tcPr>
          <w:p w14:paraId="36FEFEEB" w14:textId="289CB998" w:rsidR="00CD42CA" w:rsidRPr="003E5FA7" w:rsidRDefault="0041605B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</w:t>
            </w:r>
          </w:p>
        </w:tc>
      </w:tr>
      <w:tr w:rsidR="00CD42CA" w:rsidRPr="003E5FA7" w14:paraId="3C538C32" w14:textId="77777777" w:rsidTr="00CD42CA">
        <w:trPr>
          <w:jc w:val="center"/>
        </w:trPr>
        <w:tc>
          <w:tcPr>
            <w:tcW w:w="2304" w:type="dxa"/>
          </w:tcPr>
          <w:p w14:paraId="55E583D2" w14:textId="5CBFEF31" w:rsidR="00CD42CA" w:rsidRPr="003E5FA7" w:rsidRDefault="0041605B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erior Cingulate </w:t>
            </w:r>
            <w:r w:rsidR="00C0179D">
              <w:rPr>
                <w:rFonts w:ascii="Times New Roman" w:hAnsi="Times New Roman" w:cs="Times New Roman"/>
              </w:rPr>
              <w:t>Gyrus</w:t>
            </w:r>
          </w:p>
        </w:tc>
        <w:tc>
          <w:tcPr>
            <w:tcW w:w="782" w:type="dxa"/>
          </w:tcPr>
          <w:p w14:paraId="60FF0047" w14:textId="454A0D52" w:rsidR="00CD42CA" w:rsidRPr="003E5FA7" w:rsidRDefault="00DF30D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19" w:type="dxa"/>
          </w:tcPr>
          <w:p w14:paraId="31BAA0B3" w14:textId="10147F59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6</w:t>
            </w:r>
          </w:p>
        </w:tc>
        <w:tc>
          <w:tcPr>
            <w:tcW w:w="806" w:type="dxa"/>
          </w:tcPr>
          <w:p w14:paraId="5FB3C4FF" w14:textId="7D6629A8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6" w:type="dxa"/>
          </w:tcPr>
          <w:p w14:paraId="0E995FE7" w14:textId="5359184D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821" w:type="dxa"/>
          </w:tcPr>
          <w:p w14:paraId="2D00DEA9" w14:textId="1C062EFF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46" w:type="dxa"/>
          </w:tcPr>
          <w:p w14:paraId="156AC6A6" w14:textId="4B846F9B" w:rsidR="00CD42CA" w:rsidRPr="003E5FA7" w:rsidRDefault="0041605B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1</w:t>
            </w:r>
          </w:p>
        </w:tc>
      </w:tr>
      <w:tr w:rsidR="00CD42CA" w:rsidRPr="003E5FA7" w14:paraId="70E81C77" w14:textId="77777777" w:rsidTr="007A551C">
        <w:trPr>
          <w:jc w:val="center"/>
        </w:trPr>
        <w:tc>
          <w:tcPr>
            <w:tcW w:w="2304" w:type="dxa"/>
          </w:tcPr>
          <w:p w14:paraId="76A999B4" w14:textId="3445AB21" w:rsidR="00CD42CA" w:rsidRPr="003E5FA7" w:rsidRDefault="00C0179D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Crus1 of the Cerebellum</w:t>
            </w:r>
          </w:p>
        </w:tc>
        <w:tc>
          <w:tcPr>
            <w:tcW w:w="782" w:type="dxa"/>
          </w:tcPr>
          <w:p w14:paraId="637A90B0" w14:textId="4159A7C0" w:rsidR="00CD42CA" w:rsidRPr="003E5FA7" w:rsidRDefault="00DF30D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700DAB57" w14:textId="6FC2D732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806" w:type="dxa"/>
          </w:tcPr>
          <w:p w14:paraId="57732F07" w14:textId="20C67A93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806" w:type="dxa"/>
          </w:tcPr>
          <w:p w14:paraId="78DFF449" w14:textId="795911F8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821" w:type="dxa"/>
          </w:tcPr>
          <w:p w14:paraId="42AB7F11" w14:textId="69135C9D" w:rsidR="00CD42CA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846" w:type="dxa"/>
          </w:tcPr>
          <w:p w14:paraId="48369467" w14:textId="5BCCF967" w:rsidR="00CD42CA" w:rsidRPr="003E5FA7" w:rsidRDefault="00BA365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</w:t>
            </w:r>
          </w:p>
        </w:tc>
      </w:tr>
      <w:tr w:rsidR="007A551C" w:rsidRPr="003E5FA7" w14:paraId="45B45073" w14:textId="77777777" w:rsidTr="007A551C">
        <w:trPr>
          <w:jc w:val="center"/>
        </w:trPr>
        <w:tc>
          <w:tcPr>
            <w:tcW w:w="2304" w:type="dxa"/>
          </w:tcPr>
          <w:p w14:paraId="0E050857" w14:textId="26D4E740" w:rsidR="007A551C" w:rsidRPr="003E5FA7" w:rsidRDefault="00C0179D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Temporal Gyrus</w:t>
            </w:r>
          </w:p>
        </w:tc>
        <w:tc>
          <w:tcPr>
            <w:tcW w:w="782" w:type="dxa"/>
          </w:tcPr>
          <w:p w14:paraId="721DBD21" w14:textId="278552E8" w:rsidR="007A551C" w:rsidRPr="003E5FA7" w:rsidRDefault="00DF30D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9" w:type="dxa"/>
          </w:tcPr>
          <w:p w14:paraId="79ED9EC9" w14:textId="50B85186" w:rsidR="007A551C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806" w:type="dxa"/>
          </w:tcPr>
          <w:p w14:paraId="2BF17257" w14:textId="4A1C6243" w:rsidR="007A551C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806" w:type="dxa"/>
          </w:tcPr>
          <w:p w14:paraId="68BC4E0B" w14:textId="3DF28359" w:rsidR="007A551C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821" w:type="dxa"/>
          </w:tcPr>
          <w:p w14:paraId="1B0ADF0E" w14:textId="1BA5D376" w:rsidR="007A551C" w:rsidRPr="003E5FA7" w:rsidRDefault="00C0179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46" w:type="dxa"/>
          </w:tcPr>
          <w:p w14:paraId="0B1BD483" w14:textId="6188D8B4" w:rsidR="007A551C" w:rsidRPr="003E5FA7" w:rsidRDefault="00BA365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</w:tr>
      <w:tr w:rsidR="00610E05" w:rsidRPr="003E5FA7" w14:paraId="42EF60E3" w14:textId="77777777" w:rsidTr="007A551C">
        <w:trPr>
          <w:jc w:val="center"/>
        </w:trPr>
        <w:tc>
          <w:tcPr>
            <w:tcW w:w="2304" w:type="dxa"/>
          </w:tcPr>
          <w:p w14:paraId="5315FE9E" w14:textId="5352BFE1" w:rsidR="00610E05" w:rsidRDefault="00610E05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proofErr w:type="spellStart"/>
            <w:r w:rsidR="00FC3AED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782" w:type="dxa"/>
          </w:tcPr>
          <w:p w14:paraId="0DD5CC1E" w14:textId="1EE64174" w:rsidR="00610E05" w:rsidRDefault="00F763B3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9" w:type="dxa"/>
          </w:tcPr>
          <w:p w14:paraId="5E0450C5" w14:textId="47824A5F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806" w:type="dxa"/>
          </w:tcPr>
          <w:p w14:paraId="669B8668" w14:textId="6C6BFC9F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806" w:type="dxa"/>
          </w:tcPr>
          <w:p w14:paraId="778032BF" w14:textId="05C73F00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821" w:type="dxa"/>
          </w:tcPr>
          <w:p w14:paraId="0C27C9F8" w14:textId="47C89161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</w:tcPr>
          <w:p w14:paraId="6D7BD6E1" w14:textId="747E20C9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</w:t>
            </w:r>
          </w:p>
        </w:tc>
      </w:tr>
      <w:tr w:rsidR="00610E05" w:rsidRPr="003E5FA7" w14:paraId="31824B9C" w14:textId="77777777" w:rsidTr="007A551C">
        <w:trPr>
          <w:jc w:val="center"/>
        </w:trPr>
        <w:tc>
          <w:tcPr>
            <w:tcW w:w="2304" w:type="dxa"/>
          </w:tcPr>
          <w:p w14:paraId="7464B4B6" w14:textId="6C1D5792" w:rsidR="00610E05" w:rsidRDefault="00610E05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C8734F">
              <w:rPr>
                <w:rFonts w:ascii="Times New Roman" w:hAnsi="Times New Roman" w:cs="Times New Roman"/>
              </w:rPr>
              <w:t>Medial Temporal lobe</w:t>
            </w:r>
          </w:p>
        </w:tc>
        <w:tc>
          <w:tcPr>
            <w:tcW w:w="782" w:type="dxa"/>
          </w:tcPr>
          <w:p w14:paraId="5675988F" w14:textId="0269B6D1" w:rsidR="00610E05" w:rsidRDefault="00F763B3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19" w:type="dxa"/>
          </w:tcPr>
          <w:p w14:paraId="786A9C42" w14:textId="2B30A5F8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806" w:type="dxa"/>
          </w:tcPr>
          <w:p w14:paraId="2CF988EA" w14:textId="045BEA5F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6" w:type="dxa"/>
          </w:tcPr>
          <w:p w14:paraId="7C063313" w14:textId="553AF8BB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1" w:type="dxa"/>
          </w:tcPr>
          <w:p w14:paraId="14E25757" w14:textId="5264FCF1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46" w:type="dxa"/>
          </w:tcPr>
          <w:p w14:paraId="4A3D6CC3" w14:textId="07488FAF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8</w:t>
            </w:r>
          </w:p>
        </w:tc>
      </w:tr>
      <w:tr w:rsidR="00610E05" w:rsidRPr="003E5FA7" w14:paraId="08FE4226" w14:textId="77777777" w:rsidTr="007A551C">
        <w:trPr>
          <w:jc w:val="center"/>
        </w:trPr>
        <w:tc>
          <w:tcPr>
            <w:tcW w:w="2304" w:type="dxa"/>
          </w:tcPr>
          <w:p w14:paraId="6E9B602F" w14:textId="28980FEE" w:rsidR="00610E05" w:rsidRPr="00B4168C" w:rsidRDefault="00610E05" w:rsidP="00E877C8">
            <w:pPr>
              <w:rPr>
                <w:rFonts w:ascii="Times New Roman" w:hAnsi="Times New Roman" w:cs="Times New Roman"/>
              </w:rPr>
            </w:pPr>
            <w:r w:rsidRPr="00B4168C">
              <w:rPr>
                <w:rFonts w:ascii="Times New Roman" w:hAnsi="Times New Roman" w:cs="Times New Roman"/>
              </w:rPr>
              <w:t>*</w:t>
            </w:r>
            <w:r w:rsidR="00FC3AED" w:rsidRPr="00B4168C">
              <w:rPr>
                <w:rFonts w:ascii="Times New Roman" w:hAnsi="Times New Roman" w:cs="Times New Roman"/>
              </w:rPr>
              <w:t>Left Amygdala</w:t>
            </w:r>
          </w:p>
        </w:tc>
        <w:tc>
          <w:tcPr>
            <w:tcW w:w="782" w:type="dxa"/>
          </w:tcPr>
          <w:p w14:paraId="59C5D3F9" w14:textId="0EB0A10F" w:rsidR="00610E05" w:rsidRPr="00B4168C" w:rsidRDefault="00B4168C" w:rsidP="00E877C8">
            <w:pPr>
              <w:jc w:val="center"/>
              <w:rPr>
                <w:rFonts w:ascii="Times New Roman" w:hAnsi="Times New Roman" w:cs="Times New Roman"/>
              </w:rPr>
            </w:pPr>
            <w:r w:rsidRPr="00B4168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1561DCB0" w14:textId="76BD8C95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06" w:type="dxa"/>
          </w:tcPr>
          <w:p w14:paraId="665C0E9F" w14:textId="60C7307B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806" w:type="dxa"/>
          </w:tcPr>
          <w:p w14:paraId="74A9DCEC" w14:textId="549BBE5E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21" w:type="dxa"/>
          </w:tcPr>
          <w:p w14:paraId="338D50E8" w14:textId="75E2F443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46" w:type="dxa"/>
          </w:tcPr>
          <w:p w14:paraId="4F65A1D5" w14:textId="1EC19F8F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</w:tr>
      <w:tr w:rsidR="00610E05" w:rsidRPr="003E5FA7" w14:paraId="52ECC3D8" w14:textId="77777777" w:rsidTr="007A551C">
        <w:trPr>
          <w:jc w:val="center"/>
        </w:trPr>
        <w:tc>
          <w:tcPr>
            <w:tcW w:w="2304" w:type="dxa"/>
          </w:tcPr>
          <w:p w14:paraId="1D3C5026" w14:textId="4E925455" w:rsidR="00610E05" w:rsidRDefault="00610E05" w:rsidP="00B41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B4168C">
              <w:rPr>
                <w:rFonts w:ascii="Times New Roman" w:hAnsi="Times New Roman" w:cs="Times New Roman"/>
              </w:rPr>
              <w:t>Middle Temporal lobe</w:t>
            </w:r>
          </w:p>
        </w:tc>
        <w:tc>
          <w:tcPr>
            <w:tcW w:w="782" w:type="dxa"/>
          </w:tcPr>
          <w:p w14:paraId="2DDB78F4" w14:textId="3CF99ACF" w:rsidR="00610E05" w:rsidRDefault="00F763B3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9" w:type="dxa"/>
          </w:tcPr>
          <w:p w14:paraId="57BBF67D" w14:textId="05405468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06" w:type="dxa"/>
          </w:tcPr>
          <w:p w14:paraId="60EC0F0C" w14:textId="0FF2CA90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06" w:type="dxa"/>
          </w:tcPr>
          <w:p w14:paraId="5B0A1FF1" w14:textId="7051B34D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821" w:type="dxa"/>
          </w:tcPr>
          <w:p w14:paraId="2E783F90" w14:textId="09588BA2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6" w:type="dxa"/>
          </w:tcPr>
          <w:p w14:paraId="562B3713" w14:textId="24F186AB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</w:t>
            </w:r>
          </w:p>
        </w:tc>
      </w:tr>
      <w:tr w:rsidR="00610E05" w:rsidRPr="003E5FA7" w14:paraId="43972747" w14:textId="77777777" w:rsidTr="007A551C">
        <w:trPr>
          <w:jc w:val="center"/>
        </w:trPr>
        <w:tc>
          <w:tcPr>
            <w:tcW w:w="2304" w:type="dxa"/>
          </w:tcPr>
          <w:p w14:paraId="60221D8B" w14:textId="17A35907" w:rsidR="00610E05" w:rsidRDefault="00610E05" w:rsidP="00E87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FC3AED">
              <w:rPr>
                <w:rFonts w:ascii="Times New Roman" w:hAnsi="Times New Roman" w:cs="Times New Roman"/>
              </w:rPr>
              <w:t>Left V of the Cerebellum</w:t>
            </w:r>
          </w:p>
        </w:tc>
        <w:tc>
          <w:tcPr>
            <w:tcW w:w="782" w:type="dxa"/>
          </w:tcPr>
          <w:p w14:paraId="17D442CD" w14:textId="1202FCA7" w:rsidR="00610E05" w:rsidRDefault="00FC3AED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19" w:type="dxa"/>
          </w:tcPr>
          <w:p w14:paraId="45137C21" w14:textId="66F8FB10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06" w:type="dxa"/>
          </w:tcPr>
          <w:p w14:paraId="178DC6AC" w14:textId="678E1F85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806" w:type="dxa"/>
          </w:tcPr>
          <w:p w14:paraId="350B6F4E" w14:textId="525C2E72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821" w:type="dxa"/>
          </w:tcPr>
          <w:p w14:paraId="12B9CD5E" w14:textId="356EB24B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846" w:type="dxa"/>
          </w:tcPr>
          <w:p w14:paraId="7D08544E" w14:textId="23D2C2F6" w:rsidR="00610E05" w:rsidRDefault="00610E05" w:rsidP="00E877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</w:tr>
    </w:tbl>
    <w:p w14:paraId="7180B84E" w14:textId="2401BEE2" w:rsidR="00D42894" w:rsidRPr="00253E23" w:rsidRDefault="00DC3B45" w:rsidP="00DC3B45">
      <w:pPr>
        <w:rPr>
          <w:rFonts w:ascii="Times New Roman" w:hAnsi="Times New Roman" w:cs="Times New Roman"/>
          <w:b/>
        </w:rPr>
      </w:pPr>
      <w:r w:rsidRPr="00253E23">
        <w:rPr>
          <w:rFonts w:ascii="Times New Roman" w:hAnsi="Times New Roman" w:cs="Times New Roman"/>
          <w:i/>
        </w:rPr>
        <w:t xml:space="preserve"> </w:t>
      </w:r>
      <w:r w:rsidR="00253E23" w:rsidRPr="00253E23">
        <w:rPr>
          <w:rFonts w:ascii="Times New Roman" w:hAnsi="Times New Roman" w:cs="Times New Roman"/>
          <w:i/>
        </w:rPr>
        <w:t>Note:</w:t>
      </w:r>
      <w:r w:rsidR="00253E23">
        <w:rPr>
          <w:rFonts w:ascii="Times New Roman" w:hAnsi="Times New Roman" w:cs="Times New Roman"/>
          <w:b/>
        </w:rPr>
        <w:t xml:space="preserve"> </w:t>
      </w:r>
      <w:r w:rsidR="00F6414B">
        <w:rPr>
          <w:rFonts w:ascii="Times New Roman" w:hAnsi="Times New Roman" w:cs="Times New Roman"/>
          <w:b/>
        </w:rPr>
        <w:t xml:space="preserve">* </w:t>
      </w:r>
      <w:r w:rsidR="00F6414B">
        <w:rPr>
          <w:rFonts w:ascii="Times New Roman" w:hAnsi="Times New Roman" w:cs="Times New Roman"/>
        </w:rPr>
        <w:t xml:space="preserve">denotes negative correlation, otherwise positive correlations are indicated. </w:t>
      </w:r>
      <w:r w:rsidR="00450CD1">
        <w:rPr>
          <w:rFonts w:ascii="Times New Roman" w:hAnsi="Times New Roman" w:cs="Times New Roman"/>
        </w:rPr>
        <w:t xml:space="preserve">Connectivity involving the salience network was represented by analyzing seed to voxel connectivity of the right anterior insula. </w:t>
      </w:r>
      <w:r w:rsidR="00253E23" w:rsidRPr="00253E23">
        <w:rPr>
          <w:rFonts w:ascii="Times New Roman" w:hAnsi="Times New Roman" w:cs="Times New Roman"/>
        </w:rPr>
        <w:t xml:space="preserve">Results of all analyses were </w:t>
      </w:r>
      <w:proofErr w:type="spellStart"/>
      <w:r w:rsidR="00253E23" w:rsidRPr="00253E23">
        <w:rPr>
          <w:rFonts w:ascii="Times New Roman" w:hAnsi="Times New Roman" w:cs="Times New Roman"/>
        </w:rPr>
        <w:t>thresholded</w:t>
      </w:r>
      <w:proofErr w:type="spellEnd"/>
      <w:r w:rsidR="00253E23" w:rsidRPr="00253E23">
        <w:rPr>
          <w:rFonts w:ascii="Times New Roman" w:hAnsi="Times New Roman" w:cs="Times New Roman"/>
        </w:rPr>
        <w:t xml:space="preserve"> at the voxel-level at </w:t>
      </w:r>
      <w:proofErr w:type="spellStart"/>
      <w:r w:rsidR="00253E23" w:rsidRPr="00253E23">
        <w:rPr>
          <w:rFonts w:ascii="Times New Roman" w:hAnsi="Times New Roman" w:cs="Times New Roman"/>
        </w:rPr>
        <w:t>p</w:t>
      </w:r>
      <w:r w:rsidR="00253E23" w:rsidRPr="00253E23">
        <w:rPr>
          <w:rFonts w:ascii="Times New Roman" w:hAnsi="Times New Roman" w:cs="Times New Roman"/>
          <w:vertAlign w:val="subscript"/>
        </w:rPr>
        <w:t>uncorrected</w:t>
      </w:r>
      <w:proofErr w:type="spellEnd"/>
      <w:r w:rsidR="00253E23" w:rsidRPr="00253E23">
        <w:rPr>
          <w:rFonts w:ascii="Times New Roman" w:hAnsi="Times New Roman" w:cs="Times New Roman"/>
          <w:vertAlign w:val="subscript"/>
        </w:rPr>
        <w:t xml:space="preserve"> </w:t>
      </w:r>
      <w:r w:rsidR="00253E23" w:rsidRPr="00253E23">
        <w:rPr>
          <w:rFonts w:ascii="Times New Roman" w:hAnsi="Times New Roman" w:cs="Times New Roman"/>
        </w:rPr>
        <w:t>&lt;0.001 and then corrected at the cluster-level using a false-discovery rate (FDR) of p&lt;0.05</w:t>
      </w:r>
    </w:p>
    <w:p w14:paraId="3BDB6924" w14:textId="77777777" w:rsidR="00CD42CA" w:rsidRDefault="00CD42CA" w:rsidP="00DC3B45">
      <w:pPr>
        <w:rPr>
          <w:rFonts w:ascii="Times New Roman" w:hAnsi="Times New Roman" w:cs="Times New Roman"/>
        </w:rPr>
      </w:pPr>
    </w:p>
    <w:p w14:paraId="6B5D4B30" w14:textId="77777777" w:rsidR="00CD42CA" w:rsidRDefault="00CD42CA" w:rsidP="00DC3B45">
      <w:pPr>
        <w:rPr>
          <w:rFonts w:ascii="Times New Roman" w:hAnsi="Times New Roman" w:cs="Times New Roman"/>
        </w:rPr>
      </w:pPr>
    </w:p>
    <w:p w14:paraId="751A6AB8" w14:textId="77777777" w:rsidR="00CD42CA" w:rsidRDefault="00CD42CA" w:rsidP="00DC3B45">
      <w:pPr>
        <w:rPr>
          <w:rFonts w:ascii="Times New Roman" w:hAnsi="Times New Roman" w:cs="Times New Roman"/>
        </w:rPr>
      </w:pPr>
    </w:p>
    <w:p w14:paraId="117CFF78" w14:textId="77777777" w:rsidR="00CD42CA" w:rsidRDefault="00CD42CA" w:rsidP="00DC3B45">
      <w:pPr>
        <w:rPr>
          <w:rFonts w:ascii="Times New Roman" w:hAnsi="Times New Roman" w:cs="Times New Roman"/>
        </w:rPr>
      </w:pPr>
    </w:p>
    <w:p w14:paraId="4EF23AE6" w14:textId="77777777" w:rsidR="00DC3B45" w:rsidRDefault="00DC3B45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DC3B45" w:rsidSect="00856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9C4D50" w14:textId="77777777" w:rsidR="009C423F" w:rsidRDefault="009C423F" w:rsidP="00454A6D">
      <w:r>
        <w:separator/>
      </w:r>
    </w:p>
  </w:endnote>
  <w:endnote w:type="continuationSeparator" w:id="0">
    <w:p w14:paraId="3359F04D" w14:textId="77777777" w:rsidR="009C423F" w:rsidRDefault="009C423F" w:rsidP="00454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D66C13" w14:textId="77777777" w:rsidR="009C423F" w:rsidRDefault="009C423F" w:rsidP="00454A6D">
      <w:r>
        <w:separator/>
      </w:r>
    </w:p>
  </w:footnote>
  <w:footnote w:type="continuationSeparator" w:id="0">
    <w:p w14:paraId="333F4892" w14:textId="77777777" w:rsidR="009C423F" w:rsidRDefault="009C423F" w:rsidP="00454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A6D"/>
    <w:rsid w:val="00007BE5"/>
    <w:rsid w:val="00013552"/>
    <w:rsid w:val="00034A3B"/>
    <w:rsid w:val="00055AD6"/>
    <w:rsid w:val="00066D20"/>
    <w:rsid w:val="000763E0"/>
    <w:rsid w:val="00083BD2"/>
    <w:rsid w:val="000870B9"/>
    <w:rsid w:val="00090E98"/>
    <w:rsid w:val="00093EDB"/>
    <w:rsid w:val="00094BCA"/>
    <w:rsid w:val="000A3C17"/>
    <w:rsid w:val="000A6069"/>
    <w:rsid w:val="000B626A"/>
    <w:rsid w:val="000C2327"/>
    <w:rsid w:val="000C597A"/>
    <w:rsid w:val="000D3546"/>
    <w:rsid w:val="000E23FE"/>
    <w:rsid w:val="000F42DA"/>
    <w:rsid w:val="00103FDC"/>
    <w:rsid w:val="001274CD"/>
    <w:rsid w:val="001434C1"/>
    <w:rsid w:val="00167DA9"/>
    <w:rsid w:val="0019081D"/>
    <w:rsid w:val="001A6EB8"/>
    <w:rsid w:val="001B2D29"/>
    <w:rsid w:val="001D028D"/>
    <w:rsid w:val="001D5B05"/>
    <w:rsid w:val="001F725F"/>
    <w:rsid w:val="00200704"/>
    <w:rsid w:val="0022166B"/>
    <w:rsid w:val="00227A2D"/>
    <w:rsid w:val="00246394"/>
    <w:rsid w:val="00253E23"/>
    <w:rsid w:val="002623E1"/>
    <w:rsid w:val="00293427"/>
    <w:rsid w:val="0029494E"/>
    <w:rsid w:val="00294E85"/>
    <w:rsid w:val="002A0E07"/>
    <w:rsid w:val="002B4058"/>
    <w:rsid w:val="002B6262"/>
    <w:rsid w:val="002D1C0F"/>
    <w:rsid w:val="002E1826"/>
    <w:rsid w:val="002F6504"/>
    <w:rsid w:val="003060B8"/>
    <w:rsid w:val="0032079C"/>
    <w:rsid w:val="00320B4B"/>
    <w:rsid w:val="00321310"/>
    <w:rsid w:val="0033142A"/>
    <w:rsid w:val="0036396E"/>
    <w:rsid w:val="00387A94"/>
    <w:rsid w:val="00393430"/>
    <w:rsid w:val="00394A58"/>
    <w:rsid w:val="003A5F1C"/>
    <w:rsid w:val="003B2691"/>
    <w:rsid w:val="003C55A8"/>
    <w:rsid w:val="003D6389"/>
    <w:rsid w:val="003E2FDD"/>
    <w:rsid w:val="003E57AC"/>
    <w:rsid w:val="003E5FA7"/>
    <w:rsid w:val="00411B81"/>
    <w:rsid w:val="0041605B"/>
    <w:rsid w:val="00420BFD"/>
    <w:rsid w:val="00424DF6"/>
    <w:rsid w:val="00425908"/>
    <w:rsid w:val="00431062"/>
    <w:rsid w:val="00432FE0"/>
    <w:rsid w:val="004436B2"/>
    <w:rsid w:val="00450CD1"/>
    <w:rsid w:val="00450F9D"/>
    <w:rsid w:val="00454A6D"/>
    <w:rsid w:val="00491B91"/>
    <w:rsid w:val="004B3D77"/>
    <w:rsid w:val="004B5CEE"/>
    <w:rsid w:val="004B66A9"/>
    <w:rsid w:val="004E7E96"/>
    <w:rsid w:val="004F585C"/>
    <w:rsid w:val="00511AE1"/>
    <w:rsid w:val="00512E37"/>
    <w:rsid w:val="005247E1"/>
    <w:rsid w:val="00531F9A"/>
    <w:rsid w:val="00532D4D"/>
    <w:rsid w:val="00543E36"/>
    <w:rsid w:val="005446E7"/>
    <w:rsid w:val="00550AD3"/>
    <w:rsid w:val="00552F2D"/>
    <w:rsid w:val="00553B4D"/>
    <w:rsid w:val="0055447A"/>
    <w:rsid w:val="00565687"/>
    <w:rsid w:val="00577073"/>
    <w:rsid w:val="005A4839"/>
    <w:rsid w:val="005A6209"/>
    <w:rsid w:val="005B28FE"/>
    <w:rsid w:val="005D49B2"/>
    <w:rsid w:val="005E0D46"/>
    <w:rsid w:val="005F4CC9"/>
    <w:rsid w:val="006026BC"/>
    <w:rsid w:val="00604394"/>
    <w:rsid w:val="00610E05"/>
    <w:rsid w:val="006239CB"/>
    <w:rsid w:val="006332EC"/>
    <w:rsid w:val="00651599"/>
    <w:rsid w:val="00652678"/>
    <w:rsid w:val="00652FA1"/>
    <w:rsid w:val="0069260A"/>
    <w:rsid w:val="006933FC"/>
    <w:rsid w:val="006A0862"/>
    <w:rsid w:val="006A2E54"/>
    <w:rsid w:val="006B2CC3"/>
    <w:rsid w:val="006E660B"/>
    <w:rsid w:val="006F24F4"/>
    <w:rsid w:val="006F3298"/>
    <w:rsid w:val="00713B2A"/>
    <w:rsid w:val="007268E8"/>
    <w:rsid w:val="00736DDF"/>
    <w:rsid w:val="00741EBC"/>
    <w:rsid w:val="007467A5"/>
    <w:rsid w:val="007555A3"/>
    <w:rsid w:val="00765339"/>
    <w:rsid w:val="00765F56"/>
    <w:rsid w:val="007706DC"/>
    <w:rsid w:val="00771BDA"/>
    <w:rsid w:val="00790D06"/>
    <w:rsid w:val="007A551C"/>
    <w:rsid w:val="007A7228"/>
    <w:rsid w:val="007B0B0A"/>
    <w:rsid w:val="007B7F54"/>
    <w:rsid w:val="007D0C23"/>
    <w:rsid w:val="007F2FA8"/>
    <w:rsid w:val="00800490"/>
    <w:rsid w:val="00832856"/>
    <w:rsid w:val="008524D2"/>
    <w:rsid w:val="008567AC"/>
    <w:rsid w:val="008577E3"/>
    <w:rsid w:val="00860FC4"/>
    <w:rsid w:val="00862BCB"/>
    <w:rsid w:val="00862F73"/>
    <w:rsid w:val="0087654F"/>
    <w:rsid w:val="008A28F8"/>
    <w:rsid w:val="008A2C30"/>
    <w:rsid w:val="008A5AB0"/>
    <w:rsid w:val="008B5BA0"/>
    <w:rsid w:val="008E040D"/>
    <w:rsid w:val="008E1055"/>
    <w:rsid w:val="008F62BB"/>
    <w:rsid w:val="008F67A3"/>
    <w:rsid w:val="00900230"/>
    <w:rsid w:val="009105FB"/>
    <w:rsid w:val="009109AF"/>
    <w:rsid w:val="0092653F"/>
    <w:rsid w:val="00930547"/>
    <w:rsid w:val="00931DE8"/>
    <w:rsid w:val="00951419"/>
    <w:rsid w:val="00960D46"/>
    <w:rsid w:val="009659FC"/>
    <w:rsid w:val="00982B46"/>
    <w:rsid w:val="00993738"/>
    <w:rsid w:val="009B29BF"/>
    <w:rsid w:val="009C201B"/>
    <w:rsid w:val="009C3720"/>
    <w:rsid w:val="009C423F"/>
    <w:rsid w:val="009D119A"/>
    <w:rsid w:val="009E42D2"/>
    <w:rsid w:val="009F10B0"/>
    <w:rsid w:val="009F5DD4"/>
    <w:rsid w:val="00A12BA3"/>
    <w:rsid w:val="00A32EC3"/>
    <w:rsid w:val="00A41919"/>
    <w:rsid w:val="00A469A0"/>
    <w:rsid w:val="00A52041"/>
    <w:rsid w:val="00A55232"/>
    <w:rsid w:val="00A5680D"/>
    <w:rsid w:val="00A57AD8"/>
    <w:rsid w:val="00A649CE"/>
    <w:rsid w:val="00A7162C"/>
    <w:rsid w:val="00AB421A"/>
    <w:rsid w:val="00AB4F0B"/>
    <w:rsid w:val="00AB78A8"/>
    <w:rsid w:val="00AC4012"/>
    <w:rsid w:val="00AD13E3"/>
    <w:rsid w:val="00AE7651"/>
    <w:rsid w:val="00B10BC0"/>
    <w:rsid w:val="00B11FB7"/>
    <w:rsid w:val="00B165CF"/>
    <w:rsid w:val="00B17F34"/>
    <w:rsid w:val="00B205C7"/>
    <w:rsid w:val="00B2169F"/>
    <w:rsid w:val="00B237E3"/>
    <w:rsid w:val="00B36416"/>
    <w:rsid w:val="00B4168C"/>
    <w:rsid w:val="00B579A5"/>
    <w:rsid w:val="00B97DA2"/>
    <w:rsid w:val="00BA365D"/>
    <w:rsid w:val="00BC311F"/>
    <w:rsid w:val="00BC5206"/>
    <w:rsid w:val="00BD0072"/>
    <w:rsid w:val="00BD17E4"/>
    <w:rsid w:val="00BD42DD"/>
    <w:rsid w:val="00BD4E2C"/>
    <w:rsid w:val="00C0179D"/>
    <w:rsid w:val="00C159CE"/>
    <w:rsid w:val="00C24C60"/>
    <w:rsid w:val="00C25502"/>
    <w:rsid w:val="00C86351"/>
    <w:rsid w:val="00C8734F"/>
    <w:rsid w:val="00C9285D"/>
    <w:rsid w:val="00C977DE"/>
    <w:rsid w:val="00CA1FD9"/>
    <w:rsid w:val="00CA464A"/>
    <w:rsid w:val="00CB5071"/>
    <w:rsid w:val="00CD183B"/>
    <w:rsid w:val="00CD42CA"/>
    <w:rsid w:val="00CE3DCD"/>
    <w:rsid w:val="00CF5338"/>
    <w:rsid w:val="00D021BF"/>
    <w:rsid w:val="00D10A36"/>
    <w:rsid w:val="00D15C89"/>
    <w:rsid w:val="00D370D8"/>
    <w:rsid w:val="00D40DEC"/>
    <w:rsid w:val="00D42894"/>
    <w:rsid w:val="00D470C2"/>
    <w:rsid w:val="00D82439"/>
    <w:rsid w:val="00DA6376"/>
    <w:rsid w:val="00DC3B45"/>
    <w:rsid w:val="00DD3E86"/>
    <w:rsid w:val="00DE4060"/>
    <w:rsid w:val="00DF22D0"/>
    <w:rsid w:val="00DF30D5"/>
    <w:rsid w:val="00DF5D9D"/>
    <w:rsid w:val="00DF70F2"/>
    <w:rsid w:val="00DF7BBE"/>
    <w:rsid w:val="00E00A7B"/>
    <w:rsid w:val="00E2122C"/>
    <w:rsid w:val="00E2261B"/>
    <w:rsid w:val="00E319C6"/>
    <w:rsid w:val="00E468D8"/>
    <w:rsid w:val="00E5503E"/>
    <w:rsid w:val="00E637FB"/>
    <w:rsid w:val="00E67664"/>
    <w:rsid w:val="00E67BE4"/>
    <w:rsid w:val="00E77ACA"/>
    <w:rsid w:val="00E83783"/>
    <w:rsid w:val="00E877C8"/>
    <w:rsid w:val="00EA4364"/>
    <w:rsid w:val="00ED07AD"/>
    <w:rsid w:val="00ED0C03"/>
    <w:rsid w:val="00ED6A6C"/>
    <w:rsid w:val="00EE353D"/>
    <w:rsid w:val="00EF66E3"/>
    <w:rsid w:val="00F0066A"/>
    <w:rsid w:val="00F03292"/>
    <w:rsid w:val="00F31E62"/>
    <w:rsid w:val="00F31F5C"/>
    <w:rsid w:val="00F326CF"/>
    <w:rsid w:val="00F41AF6"/>
    <w:rsid w:val="00F42AD0"/>
    <w:rsid w:val="00F4619C"/>
    <w:rsid w:val="00F51A9F"/>
    <w:rsid w:val="00F51B66"/>
    <w:rsid w:val="00F57C84"/>
    <w:rsid w:val="00F6414B"/>
    <w:rsid w:val="00F64B0F"/>
    <w:rsid w:val="00F763B3"/>
    <w:rsid w:val="00F85992"/>
    <w:rsid w:val="00F9419E"/>
    <w:rsid w:val="00FA18D4"/>
    <w:rsid w:val="00FB1F3A"/>
    <w:rsid w:val="00FB34D8"/>
    <w:rsid w:val="00FC04C3"/>
    <w:rsid w:val="00FC3AED"/>
    <w:rsid w:val="00FC40F9"/>
    <w:rsid w:val="00FD07A2"/>
    <w:rsid w:val="00FD2030"/>
    <w:rsid w:val="00FE34FC"/>
    <w:rsid w:val="00FE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AA5D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A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4A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A6D"/>
  </w:style>
  <w:style w:type="paragraph" w:styleId="Footer">
    <w:name w:val="footer"/>
    <w:basedOn w:val="Normal"/>
    <w:link w:val="FooterChar"/>
    <w:uiPriority w:val="99"/>
    <w:unhideWhenUsed/>
    <w:rsid w:val="00454A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A6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A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4A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A6D"/>
  </w:style>
  <w:style w:type="paragraph" w:styleId="Footer">
    <w:name w:val="footer"/>
    <w:basedOn w:val="Normal"/>
    <w:link w:val="FooterChar"/>
    <w:uiPriority w:val="99"/>
    <w:unhideWhenUsed/>
    <w:rsid w:val="00454A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Macintosh Word</Application>
  <DocSecurity>0</DocSecurity>
  <Lines>7</Lines>
  <Paragraphs>2</Paragraphs>
  <ScaleCrop>false</ScaleCrop>
  <Company>ADAPT 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elletier</dc:creator>
  <cp:keywords/>
  <dc:description/>
  <cp:lastModifiedBy>Andrea  Pelletier</cp:lastModifiedBy>
  <cp:revision>2</cp:revision>
  <cp:lastPrinted>2014-03-13T22:28:00Z</cp:lastPrinted>
  <dcterms:created xsi:type="dcterms:W3CDTF">2015-06-09T21:35:00Z</dcterms:created>
  <dcterms:modified xsi:type="dcterms:W3CDTF">2015-06-09T21:35:00Z</dcterms:modified>
</cp:coreProperties>
</file>